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6B72C" w14:textId="27BEC7A5" w:rsidR="00133472" w:rsidRDefault="00133472" w:rsidP="0013347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fr-CH"/>
        </w:rPr>
      </w:pPr>
      <w:r>
        <w:rPr>
          <w:rFonts w:ascii="Times New Roman" w:hAnsi="Times New Roman" w:cs="Times New Roman"/>
          <w:b/>
          <w:sz w:val="24"/>
          <w:szCs w:val="24"/>
          <w:lang w:val="fr-CH"/>
        </w:rPr>
        <w:t xml:space="preserve">Table </w:t>
      </w:r>
      <w:r w:rsidR="00DB0F22">
        <w:rPr>
          <w:rFonts w:ascii="Times New Roman" w:hAnsi="Times New Roman" w:cs="Times New Roman"/>
          <w:b/>
          <w:sz w:val="24"/>
          <w:szCs w:val="24"/>
          <w:lang w:val="fr-CH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fr-CH"/>
        </w:rPr>
        <w:t xml:space="preserve">1. Variables used in the models. </w:t>
      </w:r>
    </w:p>
    <w:p w14:paraId="3AFDD1DA" w14:textId="77777777" w:rsidR="00133472" w:rsidRDefault="00133472" w:rsidP="00133472">
      <w:pPr>
        <w:widowControl w:val="0"/>
        <w:autoSpaceDE w:val="0"/>
        <w:autoSpaceDN w:val="0"/>
        <w:adjustRightInd w:val="0"/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Climatic variables used in mixed generalized linear models (GLMM) explaining the dietary profile of harpy eagles. Each GLMM is used to predict the probability that a given prey item belongs to the response variable. ‘Normalized difference vegetation index’ (NDVI) is a proxy for deciduousness, calculated using data from LANDSAT imagery. All other climatic variables were obtained from meteorological stations near the study site. Variables noted as ‘3-day’ are pooled over a three-day period up to any given prey detection ev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82"/>
        <w:gridCol w:w="1078"/>
        <w:gridCol w:w="1420"/>
        <w:gridCol w:w="124"/>
      </w:tblGrid>
      <w:tr w:rsidR="00133472" w14:paraId="50BFEABA" w14:textId="77777777" w:rsidTr="00133472">
        <w:trPr>
          <w:trHeight w:val="315"/>
        </w:trPr>
        <w:tc>
          <w:tcPr>
            <w:tcW w:w="34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85AE2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15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35CE7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 Variable</w:t>
            </w:r>
          </w:p>
        </w:tc>
      </w:tr>
      <w:tr w:rsidR="00133472" w14:paraId="33544B24" w14:textId="77777777" w:rsidTr="00133472">
        <w:trPr>
          <w:gridAfter w:val="1"/>
          <w:wAfter w:w="73" w:type="pct"/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CAF1E" w14:textId="77777777" w:rsidR="00133472" w:rsidRDefault="00133472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71207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th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B6165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cturnal</w:t>
            </w:r>
          </w:p>
        </w:tc>
      </w:tr>
      <w:tr w:rsidR="00133472" w14:paraId="35E2B272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43D369B0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VI</w:t>
            </w:r>
          </w:p>
        </w:tc>
        <w:tc>
          <w:tcPr>
            <w:tcW w:w="634" w:type="pct"/>
            <w:vAlign w:val="center"/>
            <w:hideMark/>
          </w:tcPr>
          <w:p w14:paraId="208A54F7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75EA3AE7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3472" w14:paraId="22B545DA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54E48313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rainfall (3-Day; mm)</w:t>
            </w:r>
          </w:p>
        </w:tc>
        <w:tc>
          <w:tcPr>
            <w:tcW w:w="634" w:type="pct"/>
            <w:vAlign w:val="center"/>
            <w:hideMark/>
          </w:tcPr>
          <w:p w14:paraId="5D854A90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5D8A6E45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472" w14:paraId="1B5BDD80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1F458E8B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 (mm)</w:t>
            </w:r>
          </w:p>
        </w:tc>
        <w:tc>
          <w:tcPr>
            <w:tcW w:w="634" w:type="pct"/>
            <w:vAlign w:val="center"/>
            <w:hideMark/>
          </w:tcPr>
          <w:p w14:paraId="4A7A35E0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4D71A1E0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472" w14:paraId="0752B6D6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2E4D4A26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temperature (3-Day; °C)</w:t>
            </w:r>
          </w:p>
        </w:tc>
        <w:tc>
          <w:tcPr>
            <w:tcW w:w="634" w:type="pct"/>
            <w:vAlign w:val="center"/>
            <w:hideMark/>
          </w:tcPr>
          <w:p w14:paraId="662254B1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4E17EFAE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472" w14:paraId="7700D9EC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0B3CF44E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temperature (°C)</w:t>
            </w:r>
          </w:p>
        </w:tc>
        <w:tc>
          <w:tcPr>
            <w:tcW w:w="634" w:type="pct"/>
            <w:vAlign w:val="center"/>
            <w:hideMark/>
          </w:tcPr>
          <w:p w14:paraId="3C750F88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71E19AE9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472" w14:paraId="6C4C653A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76B5278B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temperature (°C)</w:t>
            </w:r>
          </w:p>
        </w:tc>
        <w:tc>
          <w:tcPr>
            <w:tcW w:w="634" w:type="pct"/>
            <w:vAlign w:val="center"/>
            <w:hideMark/>
          </w:tcPr>
          <w:p w14:paraId="1EBB0698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07F8BBE1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472" w14:paraId="09F82BBD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49D44EA4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ar disc (%)</w:t>
            </w:r>
          </w:p>
        </w:tc>
        <w:tc>
          <w:tcPr>
            <w:tcW w:w="634" w:type="pct"/>
            <w:vAlign w:val="center"/>
            <w:hideMark/>
          </w:tcPr>
          <w:p w14:paraId="70D9CB0F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6E4FE459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3472" w14:paraId="7805EDA6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10B29973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lunar disc (3-Day; %)</w:t>
            </w:r>
          </w:p>
        </w:tc>
        <w:tc>
          <w:tcPr>
            <w:tcW w:w="634" w:type="pct"/>
            <w:vAlign w:val="center"/>
            <w:hideMark/>
          </w:tcPr>
          <w:p w14:paraId="2EB59590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vAlign w:val="center"/>
            <w:hideMark/>
          </w:tcPr>
          <w:p w14:paraId="0737856A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3472" w14:paraId="36C6902A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167AF7B6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lunar disc (3-Day; %)</w:t>
            </w:r>
          </w:p>
        </w:tc>
        <w:tc>
          <w:tcPr>
            <w:tcW w:w="634" w:type="pct"/>
            <w:vAlign w:val="center"/>
            <w:hideMark/>
          </w:tcPr>
          <w:p w14:paraId="067DC515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pct"/>
            <w:vAlign w:val="center"/>
            <w:hideMark/>
          </w:tcPr>
          <w:p w14:paraId="21FE6071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3472" w14:paraId="29A52CF1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vAlign w:val="center"/>
            <w:hideMark/>
          </w:tcPr>
          <w:p w14:paraId="7A956F2D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duousness*Maximum lunar disc</w:t>
            </w:r>
          </w:p>
        </w:tc>
        <w:tc>
          <w:tcPr>
            <w:tcW w:w="634" w:type="pct"/>
            <w:vAlign w:val="center"/>
            <w:hideMark/>
          </w:tcPr>
          <w:p w14:paraId="51D6FBF8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vAlign w:val="center"/>
            <w:hideMark/>
          </w:tcPr>
          <w:p w14:paraId="3F8D4537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133472" w14:paraId="33656570" w14:textId="77777777" w:rsidTr="00133472">
        <w:trPr>
          <w:gridAfter w:val="1"/>
          <w:wAfter w:w="73" w:type="pct"/>
          <w:trHeight w:val="342"/>
        </w:trPr>
        <w:tc>
          <w:tcPr>
            <w:tcW w:w="3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9EAD9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rainfall*Minimum temperature (3-day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363BE" w14:textId="77777777" w:rsidR="00133472" w:rsidRDefault="00133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652DA" w14:textId="77777777" w:rsidR="00133472" w:rsidRDefault="001334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3F15746" w14:textId="77777777" w:rsidR="00E968C6" w:rsidRDefault="00E968C6"/>
    <w:sectPr w:rsidR="00E968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E69"/>
    <w:rsid w:val="00106E69"/>
    <w:rsid w:val="00133472"/>
    <w:rsid w:val="00DB0F22"/>
    <w:rsid w:val="00E9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37B67"/>
  <w15:chartTrackingRefBased/>
  <w15:docId w15:val="{872F4208-D506-4524-A7A1-5A5EAD96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47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7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aio Kenup</cp:lastModifiedBy>
  <cp:revision>4</cp:revision>
  <dcterms:created xsi:type="dcterms:W3CDTF">2020-06-10T22:13:00Z</dcterms:created>
  <dcterms:modified xsi:type="dcterms:W3CDTF">2020-07-15T23:05:00Z</dcterms:modified>
</cp:coreProperties>
</file>